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34968" w14:textId="77777777" w:rsidR="00194EEF" w:rsidRPr="004B07AB" w:rsidRDefault="00194EEF" w:rsidP="00194EEF">
      <w:pPr>
        <w:spacing w:line="400" w:lineRule="exact"/>
        <w:ind w:left="720" w:hanging="720"/>
        <w:rPr>
          <w:rFonts w:ascii="Times New Roman" w:eastAsia="Times New Roman" w:hAnsi="Times New Roman" w:cs="Times New Roman"/>
          <w:b/>
          <w:bCs/>
        </w:rPr>
      </w:pPr>
      <w:r w:rsidRPr="004B07AB">
        <w:rPr>
          <w:rFonts w:ascii="Times New Roman" w:eastAsia="Times New Roman" w:hAnsi="Times New Roman" w:cs="Times New Roman"/>
          <w:b/>
          <w:bCs/>
        </w:rPr>
        <w:t>Appendix A: ICD10 Patient Codes</w:t>
      </w:r>
    </w:p>
    <w:p w14:paraId="026408C8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0 Cellulitis and acute lymphangitis of finger and toe</w:t>
      </w:r>
    </w:p>
    <w:p w14:paraId="52B186A5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01 Cellulitis of finger</w:t>
      </w:r>
    </w:p>
    <w:p w14:paraId="7F87454D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011 Cellulitis of right finger</w:t>
      </w:r>
    </w:p>
    <w:p w14:paraId="037A9842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012 Cellulitis of left finger</w:t>
      </w:r>
    </w:p>
    <w:p w14:paraId="112FC411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019 Cellulitis of unspecified finger</w:t>
      </w:r>
    </w:p>
    <w:p w14:paraId="70817A78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02 Acute lymphangitis of finger</w:t>
      </w:r>
    </w:p>
    <w:p w14:paraId="32443393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021 Acute lymphangitis of right finger</w:t>
      </w:r>
    </w:p>
    <w:p w14:paraId="7D7B4A1E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022 Acute lymphangitis of left finger</w:t>
      </w:r>
    </w:p>
    <w:p w14:paraId="7DD7582E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029 Acute lymphangitis of unspecified finger</w:t>
      </w:r>
    </w:p>
    <w:p w14:paraId="495EE382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 Cellulitis and acute lymphangitis of other parts of limb</w:t>
      </w:r>
    </w:p>
    <w:p w14:paraId="584AC35F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0 Cellulitis and acute lymphangitis of other parts of limb</w:t>
      </w:r>
    </w:p>
    <w:p w14:paraId="473608D9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1 Cellulitis of other parts of limb</w:t>
      </w:r>
    </w:p>
    <w:p w14:paraId="7EFE57E7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11 Cellulitis of right axilla</w:t>
      </w:r>
    </w:p>
    <w:p w14:paraId="7E7F2868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12 Cellulitis of left axilla</w:t>
      </w:r>
    </w:p>
    <w:p w14:paraId="6F3E28C5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13 Cellulitis of right upper limb</w:t>
      </w:r>
    </w:p>
    <w:p w14:paraId="3EAF0BAC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14 Cellulitis of left upper limb</w:t>
      </w:r>
    </w:p>
    <w:p w14:paraId="5C5F93EF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15 Cellulitis of right lower limb</w:t>
      </w:r>
    </w:p>
    <w:p w14:paraId="59BB187B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16 Cellulitis of left lower limb</w:t>
      </w:r>
    </w:p>
    <w:p w14:paraId="79A70CA8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19 Cellulitis of unspecified part of limb</w:t>
      </w:r>
    </w:p>
    <w:p w14:paraId="189D9167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2 Acute lymphangitis of other parts of limb</w:t>
      </w:r>
    </w:p>
    <w:p w14:paraId="6FDFE65F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21 Acute lymphangitis of right axilla</w:t>
      </w:r>
    </w:p>
    <w:p w14:paraId="7B95AF10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22 Acute lymphangitis of left axilla</w:t>
      </w:r>
    </w:p>
    <w:p w14:paraId="3869F006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23 Acute lymphangitis of right upper limb</w:t>
      </w:r>
    </w:p>
    <w:p w14:paraId="5329EFB8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24 Acute lymphangitis of left upper limb</w:t>
      </w:r>
    </w:p>
    <w:p w14:paraId="0ADE4202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25 Acute lymphangitis of right lower limb</w:t>
      </w:r>
    </w:p>
    <w:p w14:paraId="0B970A3E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26 Acute lymphangitis of left lower limb</w:t>
      </w:r>
    </w:p>
    <w:p w14:paraId="3C7092E3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129 Acute lymphangitis of unspecified part of limb</w:t>
      </w:r>
    </w:p>
    <w:p w14:paraId="45BFE84E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9 Cellulitis and acute lymphangitis, unspecified</w:t>
      </w:r>
    </w:p>
    <w:p w14:paraId="6E3FCA01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90 Cellulitis, unspecified</w:t>
      </w:r>
    </w:p>
    <w:p w14:paraId="2035881E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3.91 Acute lymphangitis, unspecified</w:t>
      </w:r>
    </w:p>
    <w:p w14:paraId="40B3B533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2.413 Cutaneous abscess of right upper limb</w:t>
      </w:r>
    </w:p>
    <w:p w14:paraId="493B383F" w14:textId="77777777" w:rsidR="00194EEF" w:rsidRPr="004B07AB" w:rsidRDefault="00194EEF" w:rsidP="00194EEF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2.414 Cutaneous abscess of left upper limb</w:t>
      </w:r>
    </w:p>
    <w:p w14:paraId="7FE9B71A" w14:textId="77777777" w:rsidR="00194EEF" w:rsidRPr="004B07AB" w:rsidRDefault="00194EEF" w:rsidP="00194EEF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 xml:space="preserve">L02.419 Cutaneous abscess of limb, unspecified </w:t>
      </w:r>
    </w:p>
    <w:p w14:paraId="44226811" w14:textId="77777777" w:rsidR="00194EEF" w:rsidRPr="004B07AB" w:rsidRDefault="00194EEF" w:rsidP="00194EEF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2.51 Cutaneous abscess of hand (non-billable)</w:t>
      </w:r>
    </w:p>
    <w:p w14:paraId="76FF2552" w14:textId="77777777" w:rsidR="00194EEF" w:rsidRPr="004B07AB" w:rsidRDefault="00194EEF" w:rsidP="00194EEF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2.511 Cutaneous abscess of right hand</w:t>
      </w:r>
    </w:p>
    <w:p w14:paraId="3547B021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2.512 Cutaneous abscess of left hand</w:t>
      </w:r>
    </w:p>
    <w:p w14:paraId="1A3CA6DA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2.519 Cutaneous abscess of unspecified hand</w:t>
      </w:r>
    </w:p>
    <w:p w14:paraId="23D9A9E7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L02.91 Cutaneous abscess, unspecified</w:t>
      </w:r>
    </w:p>
    <w:p w14:paraId="7057B8F0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72.6 Necrotizing fasciitis</w:t>
      </w:r>
    </w:p>
    <w:p w14:paraId="705ECDF7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1 Infective myositis, shoulder (non-billable)</w:t>
      </w:r>
    </w:p>
    <w:p w14:paraId="00106376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11 Infective myositis, right shoulder</w:t>
      </w:r>
    </w:p>
    <w:p w14:paraId="0FC45A8C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12 Infective myositis, left shoulder</w:t>
      </w:r>
    </w:p>
    <w:p w14:paraId="7AD25492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19 Infective myositis, unspecified shoulder</w:t>
      </w:r>
    </w:p>
    <w:p w14:paraId="720356DF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2 Infective myositis, upper arm (non-billable)</w:t>
      </w:r>
    </w:p>
    <w:p w14:paraId="05289E21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21 Infective myositis, right upper arm</w:t>
      </w:r>
    </w:p>
    <w:p w14:paraId="024707DF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22 Infective myositis, left upper arm</w:t>
      </w:r>
    </w:p>
    <w:p w14:paraId="7A05AC1B" w14:textId="77777777" w:rsidR="00194EEF" w:rsidRPr="004B07AB" w:rsidRDefault="00194EEF" w:rsidP="00194EEF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29 Infective myositis, unspecified upper arm</w:t>
      </w:r>
    </w:p>
    <w:p w14:paraId="46A88D8F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00 Infective myositis, unspecified right arm</w:t>
      </w:r>
    </w:p>
    <w:p w14:paraId="4B4B7A32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01 Infective myositis, unspecified left arm</w:t>
      </w:r>
    </w:p>
    <w:p w14:paraId="299BA270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lastRenderedPageBreak/>
        <w:t>M60.002 Infective myositis, unspecified arm</w:t>
      </w:r>
    </w:p>
    <w:p w14:paraId="52B36719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 xml:space="preserve">M60.041 Infective myositis, right hand </w:t>
      </w:r>
    </w:p>
    <w:p w14:paraId="4786FDB4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42 Infective myositis, left hand</w:t>
      </w:r>
    </w:p>
    <w:p w14:paraId="20BFB124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43 Infective myositis, unspecified hand</w:t>
      </w:r>
    </w:p>
    <w:p w14:paraId="74FB883E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 xml:space="preserve">M60.04 Infective myositis, </w:t>
      </w:r>
      <w:proofErr w:type="gramStart"/>
      <w:r w:rsidRPr="004B07AB">
        <w:rPr>
          <w:rFonts w:ascii="Times New Roman" w:eastAsia="Times New Roman" w:hAnsi="Times New Roman" w:cs="Times New Roman"/>
        </w:rPr>
        <w:t>hand</w:t>
      </w:r>
      <w:proofErr w:type="gramEnd"/>
      <w:r w:rsidRPr="004B07AB">
        <w:rPr>
          <w:rFonts w:ascii="Times New Roman" w:eastAsia="Times New Roman" w:hAnsi="Times New Roman" w:cs="Times New Roman"/>
        </w:rPr>
        <w:t xml:space="preserve"> and fingers (non-billable)</w:t>
      </w:r>
    </w:p>
    <w:p w14:paraId="70A6AE61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44 Infective myositis, right finger(s)</w:t>
      </w:r>
    </w:p>
    <w:p w14:paraId="457CA2D1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45 Infective myositis, left finger(s)</w:t>
      </w:r>
    </w:p>
    <w:p w14:paraId="597F1533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0.046 Infective myositis, unspecified finger(s)</w:t>
      </w:r>
    </w:p>
    <w:p w14:paraId="7B5D273B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 xml:space="preserve">M60.9 Myositis, unspecified </w:t>
      </w:r>
    </w:p>
    <w:p w14:paraId="3FB6FD3E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5.841 Other synovitis and tenosynovitis, right hand</w:t>
      </w:r>
    </w:p>
    <w:p w14:paraId="6A1E0245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5.842 Other synovitis and tenosynovitis, left hand</w:t>
      </w:r>
    </w:p>
    <w:p w14:paraId="1C4A0D9A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5.849 Other synovitis and tenosynovitis, unspecified hand</w:t>
      </w:r>
    </w:p>
    <w:p w14:paraId="5FF87C13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65.84 M65.841 Other synovitis and tenosynovitis, hand (non-billable)</w:t>
      </w:r>
    </w:p>
    <w:p w14:paraId="5ABCC868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11 Arthritis due to other bacteria, right shoulder</w:t>
      </w:r>
    </w:p>
    <w:p w14:paraId="17612004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12 Arthritis due to other bacteria, left shoulder</w:t>
      </w:r>
    </w:p>
    <w:p w14:paraId="0415F1F4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19 Arthritis due to other bacteria, unspecified shoulder</w:t>
      </w:r>
    </w:p>
    <w:p w14:paraId="58EFCF77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1 Arthritis due to other bacteria, shoulder (non-billable)</w:t>
      </w:r>
    </w:p>
    <w:p w14:paraId="02F7006B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21 Arthritis due to other bacteria, right elbow</w:t>
      </w:r>
    </w:p>
    <w:p w14:paraId="58D7C9D5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22 Arthritis due to other bacteria, left elbow</w:t>
      </w:r>
    </w:p>
    <w:p w14:paraId="6966DCBA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29 Arthritis due to other bacteria, unspecified elbow</w:t>
      </w:r>
    </w:p>
    <w:p w14:paraId="2A2EAF14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2 Arthritis due to other bacteria, elbow (non-billable)</w:t>
      </w:r>
    </w:p>
    <w:p w14:paraId="5BFF4E22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31 Arthritis due to other bacteria, right wrist</w:t>
      </w:r>
    </w:p>
    <w:p w14:paraId="6C654D35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32 Arthritis due to other bacteria, left wrist</w:t>
      </w:r>
    </w:p>
    <w:p w14:paraId="054FE8D0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39 Arthritis due to other bacteria, unspecified wrist</w:t>
      </w:r>
    </w:p>
    <w:p w14:paraId="65A31F18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3 Arthritis due to other bacteria, wrist (non-billable)</w:t>
      </w:r>
    </w:p>
    <w:p w14:paraId="3DECCA03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41 Arthritis due to other bacteria, right hand</w:t>
      </w:r>
    </w:p>
    <w:p w14:paraId="400EBD51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42 Arthritis due to other bacteria, left hand</w:t>
      </w:r>
    </w:p>
    <w:p w14:paraId="1081994E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49 Arthritis due to other bacteria, unspecified hand</w:t>
      </w:r>
    </w:p>
    <w:p w14:paraId="56E306BF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M00.84 Arthritis due to other bacteria, hand (non-billable)</w:t>
      </w:r>
    </w:p>
    <w:p w14:paraId="5E86BD2E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A41.0 Sepsis due to Staphylococcus aureus (non-billable)</w:t>
      </w:r>
    </w:p>
    <w:p w14:paraId="721467D9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 xml:space="preserve">A41.01 Sepsis due to methicillin susceptible staphylococcus aureus </w:t>
      </w:r>
    </w:p>
    <w:p w14:paraId="13E0DD61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 xml:space="preserve">A41.02 Sepsis due to methicillin resistant staphylococcus aureus </w:t>
      </w:r>
    </w:p>
    <w:p w14:paraId="34999B4B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 xml:space="preserve">A41.1 Sepsis due to </w:t>
      </w:r>
      <w:proofErr w:type="gramStart"/>
      <w:r w:rsidRPr="004B07AB">
        <w:rPr>
          <w:rFonts w:ascii="Times New Roman" w:eastAsia="Times New Roman" w:hAnsi="Times New Roman" w:cs="Times New Roman"/>
        </w:rPr>
        <w:t>other</w:t>
      </w:r>
      <w:proofErr w:type="gramEnd"/>
      <w:r w:rsidRPr="004B07AB">
        <w:rPr>
          <w:rFonts w:ascii="Times New Roman" w:eastAsia="Times New Roman" w:hAnsi="Times New Roman" w:cs="Times New Roman"/>
        </w:rPr>
        <w:t xml:space="preserve"> specified staphylococcus </w:t>
      </w:r>
    </w:p>
    <w:p w14:paraId="03E769E9" w14:textId="77777777" w:rsidR="00194EEF" w:rsidRPr="004B07AB" w:rsidRDefault="00194EEF" w:rsidP="00194EEF">
      <w:pPr>
        <w:spacing w:line="24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4B07AB">
        <w:rPr>
          <w:rFonts w:ascii="Times New Roman" w:eastAsia="Times New Roman" w:hAnsi="Times New Roman" w:cs="Times New Roman"/>
        </w:rPr>
        <w:t>A41.2 Sepsis due to unspecified staphylococcus</w:t>
      </w:r>
    </w:p>
    <w:p w14:paraId="68B9161F" w14:textId="77777777" w:rsidR="004E6F09" w:rsidRDefault="004E6F09"/>
    <w:sectPr w:rsidR="004E6F09" w:rsidSect="008F1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EF"/>
    <w:rsid w:val="00194EEF"/>
    <w:rsid w:val="001C2C59"/>
    <w:rsid w:val="002627C3"/>
    <w:rsid w:val="00326F2C"/>
    <w:rsid w:val="004E6F09"/>
    <w:rsid w:val="0060761F"/>
    <w:rsid w:val="008F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73E3C"/>
  <w14:defaultImageDpi w14:val="32767"/>
  <w15:chartTrackingRefBased/>
  <w15:docId w15:val="{FA5FADF6-D33A-CC45-A7E3-EC17EC36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4EE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EEF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mani, Omri (MED)</dc:creator>
  <cp:keywords/>
  <dc:description/>
  <cp:lastModifiedBy>Nachmani, Omri (MED)</cp:lastModifiedBy>
  <cp:revision>1</cp:revision>
  <dcterms:created xsi:type="dcterms:W3CDTF">2021-08-31T11:48:00Z</dcterms:created>
  <dcterms:modified xsi:type="dcterms:W3CDTF">2021-08-31T11:57:00Z</dcterms:modified>
</cp:coreProperties>
</file>